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37638" w14:textId="4A675344" w:rsidR="00723FF6" w:rsidRDefault="00F373CF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2</w:t>
      </w:r>
      <w:r w:rsidR="00723FF6" w:rsidRPr="00915491">
        <w:rPr>
          <w:rFonts w:ascii="Times New Roman" w:hAnsi="Times New Roman" w:cs="Times New Roman"/>
          <w:color w:val="000000" w:themeColor="text1"/>
        </w:rPr>
        <w:t>:  Complete univariate models, including the effect of sex and age (variables of no interest).</w:t>
      </w:r>
    </w:p>
    <w:p w14:paraId="3A82384E" w14:textId="77777777" w:rsidR="001C3FD8" w:rsidRPr="001C3FD8" w:rsidRDefault="001C3FD8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tbl>
      <w:tblPr>
        <w:tblW w:w="14347" w:type="dxa"/>
        <w:tblLook w:val="04A0" w:firstRow="1" w:lastRow="0" w:firstColumn="1" w:lastColumn="0" w:noHBand="0" w:noVBand="1"/>
      </w:tblPr>
      <w:tblGrid>
        <w:gridCol w:w="1959"/>
        <w:gridCol w:w="1689"/>
        <w:gridCol w:w="1541"/>
        <w:gridCol w:w="1541"/>
        <w:gridCol w:w="1541"/>
        <w:gridCol w:w="1573"/>
        <w:gridCol w:w="1507"/>
        <w:gridCol w:w="1507"/>
        <w:gridCol w:w="1489"/>
      </w:tblGrid>
      <w:tr w:rsidR="00DF0D96" w14:paraId="305D64C0" w14:textId="77777777" w:rsidTr="001C3FD8">
        <w:trPr>
          <w:trHeight w:val="320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A30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12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38C7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ntercept         </w:t>
            </w:r>
            <w:r>
              <w:rPr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(value at the first assessment)</w:t>
            </w:r>
          </w:p>
        </w:tc>
        <w:tc>
          <w:tcPr>
            <w:tcW w:w="607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1EA7C" w14:textId="7F178853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lope </w:t>
            </w:r>
            <w:r>
              <w:rPr>
                <w:color w:val="000000"/>
                <w:sz w:val="16"/>
                <w:szCs w:val="16"/>
              </w:rPr>
              <w:t xml:space="preserve">                               </w:t>
            </w:r>
            <w:r w:rsidR="001C3FD8" w:rsidRPr="001C3FD8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1C3FD8">
              <w:rPr>
                <w:color w:val="000000"/>
                <w:sz w:val="16"/>
                <w:szCs w:val="16"/>
                <w:lang w:val="en-US"/>
              </w:rPr>
              <w:t xml:space="preserve">                    </w:t>
            </w:r>
            <w:r>
              <w:rPr>
                <w:color w:val="000000"/>
                <w:sz w:val="16"/>
                <w:szCs w:val="16"/>
              </w:rPr>
              <w:t xml:space="preserve">                                                                                        (change per assessment interval)</w:t>
            </w:r>
          </w:p>
        </w:tc>
      </w:tr>
      <w:tr w:rsidR="001C3FD8" w14:paraId="4F57D450" w14:textId="77777777" w:rsidTr="001C3FD8">
        <w:trPr>
          <w:trHeight w:val="320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EDB17" w14:textId="77777777" w:rsidR="001C3FD8" w:rsidRDefault="001C3FD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12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7C3D2" w14:textId="77777777" w:rsidR="001C3FD8" w:rsidRDefault="001C3FD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07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0072F" w14:textId="77777777" w:rsidR="001C3FD8" w:rsidRDefault="001C3FD8">
            <w:pPr>
              <w:rPr>
                <w:color w:val="000000"/>
                <w:sz w:val="16"/>
                <w:szCs w:val="16"/>
              </w:rPr>
            </w:pPr>
          </w:p>
        </w:tc>
      </w:tr>
      <w:tr w:rsidR="001C3FD8" w14:paraId="07A607CA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E563" w14:textId="77777777" w:rsidR="001C3FD8" w:rsidRDefault="001C3FD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050F7B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E017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ect of group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9651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ect of sex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719A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ect of ag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CDED8F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698E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ect of grou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47ED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ect of sex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12AF" w14:textId="77777777" w:rsidR="001C3FD8" w:rsidRDefault="001C3FD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fect of age</w:t>
            </w:r>
          </w:p>
        </w:tc>
      </w:tr>
      <w:tr w:rsidR="001C3FD8" w14:paraId="308B7BFB" w14:textId="77777777" w:rsidTr="001C3FD8">
        <w:trPr>
          <w:trHeight w:val="340"/>
        </w:trPr>
        <w:tc>
          <w:tcPr>
            <w:tcW w:w="14347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7C12" w14:textId="77777777" w:rsidR="001C3FD8" w:rsidRDefault="001C3FD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HD symptoms</w:t>
            </w:r>
          </w:p>
        </w:tc>
      </w:tr>
      <w:tr w:rsidR="001C3FD8" w14:paraId="264F4F68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19CE" w14:textId="77777777" w:rsidR="001C3FD8" w:rsidRDefault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 inattent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8AFAEE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9.3 [8.2, 10.5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697B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.3 [15.2, 17.5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788A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 [-1.5, 0.7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0C7E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 [-0., 0.1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5506C0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 [-0.5, 0.2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F0CD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1.0 [-1.3, -0.6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EEBF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1 [-0.2, 0.5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DC0B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 [0.0, 0.0]</w:t>
            </w:r>
          </w:p>
        </w:tc>
      </w:tr>
      <w:tr w:rsidR="001C3FD8" w14:paraId="5F32BB7A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03D4" w14:textId="77777777" w:rsidR="001C3FD8" w:rsidRDefault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 hyperactivit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EDAB97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6.2 [4.8, 7.6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95F3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.2 [12.8, 15.6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59CE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 [-1.9, 0.9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F51A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1 [0.0, 0.2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5DA1F1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 [-0.6, 0.0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5691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7 [-1.0, -0.4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E579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3 [0.0, 0.6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22E7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[0.0, 0.0]</w:t>
            </w:r>
          </w:p>
        </w:tc>
      </w:tr>
      <w:tr w:rsidR="001C3FD8" w14:paraId="0DA7BE38" w14:textId="77777777" w:rsidTr="001C3FD8">
        <w:trPr>
          <w:trHeight w:val="340"/>
        </w:trPr>
        <w:tc>
          <w:tcPr>
            <w:tcW w:w="14347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20D2" w14:textId="77777777" w:rsidR="001C3FD8" w:rsidRDefault="001C3FD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havioral measures</w:t>
            </w:r>
          </w:p>
        </w:tc>
      </w:tr>
      <w:tr w:rsidR="001C3FD8" w14:paraId="109A47CC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13C7" w14:textId="77777777" w:rsidR="001C3FD8" w:rsidRDefault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B8A44A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 [333, 370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9369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.8 [5.4, 42.1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E587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 [-2.9, 33.4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69B3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1.1 [0.3, 1.9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57C307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 [-6.8, 1.4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DCEE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 [-7.3, 0.7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53D3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 [-7.3, 0.7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BCCA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5 [-0.1, 0.2]</w:t>
            </w:r>
          </w:p>
        </w:tc>
      </w:tr>
      <w:tr w:rsidR="001C3FD8" w14:paraId="15EBB752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1C47" w14:textId="77777777" w:rsidR="001C3FD8" w:rsidRDefault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cv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6687FD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20.24 [18.97, 21.5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D798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3.65 [2.39, 4.91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9E2A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48 [-0.76, 1.7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70B9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07 [-0.12, -0.01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8B3D47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37, 0.35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9EFE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36, 0.34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33B7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 [-0.51, 0.19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CB39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-0.02, 0.01]</w:t>
            </w:r>
          </w:p>
        </w:tc>
      </w:tr>
      <w:tr w:rsidR="001C3FD8" w14:paraId="07AAA2FE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889A" w14:textId="77777777" w:rsidR="001C3FD8" w:rsidRDefault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ission error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593E2E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0.50 [0.09, 0.91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5A6E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52 [0.12, 0.9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0135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 [-0.43, 0.37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2086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-0.02, 0.01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C49F75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1, 0.08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F8C3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[-0.14, 0.05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1F98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1, 0.08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BA06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-0.01, 0]</w:t>
            </w:r>
          </w:p>
        </w:tc>
      </w:tr>
      <w:tr w:rsidR="001C3FD8" w14:paraId="5CB1722E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A624" w14:textId="77777777" w:rsidR="001C3FD8" w:rsidRDefault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ission error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6191EF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1.38 [0.55, 2.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7C61" w14:textId="77777777" w:rsidR="001C3FD8" w:rsidRDefault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1.81 [1, 2.6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670F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20 [-0.6, 1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91C8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-0.04, 0.03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A3455A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27 [-0.07, 0.6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612A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12 [-0.21, 0.45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6F6F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 [-0.55, 0.1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D3BC" w14:textId="77777777" w:rsidR="001C3FD8" w:rsidRDefault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-0.02, 0.01]</w:t>
            </w:r>
          </w:p>
        </w:tc>
      </w:tr>
      <w:tr w:rsidR="001C3FD8" w14:paraId="1BFF882F" w14:textId="77777777" w:rsidTr="001C3FD8">
        <w:trPr>
          <w:trHeight w:val="340"/>
        </w:trPr>
        <w:tc>
          <w:tcPr>
            <w:tcW w:w="14347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33CB" w14:textId="77777777" w:rsidR="001C3FD8" w:rsidRDefault="001C3FD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amplitudes</w:t>
            </w:r>
          </w:p>
        </w:tc>
      </w:tr>
      <w:tr w:rsidR="001C3FD8" w14:paraId="7480CD2D" w14:textId="77777777" w:rsidTr="001C3FD8">
        <w:trPr>
          <w:trHeight w:val="320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2CC5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7A5628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3.32 [2.97, 3.66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3F82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49 [-0.84, -0.15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252F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54 [0.2, 0.88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5671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06 [-0.07, -0.04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04E2C6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08 [-0.16, -0.01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A8D6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[-0.14, 0.01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EA97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[-0.12, 0.03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7C53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1 [0, 0.01]</w:t>
            </w:r>
          </w:p>
        </w:tc>
      </w:tr>
      <w:tr w:rsidR="001C3FD8" w14:paraId="1631C211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2A11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V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F6853F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-1.47 [-1.66, -1.27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AF21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37 [0.18, 0.56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7EC0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[-0.23, 0.15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45AC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02, 0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499A9E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3 [-0.02, 0.09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9603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1 [-0.04, 0.07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B92B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1 [-0.04, 0.07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9CC9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0, 0]</w:t>
            </w:r>
          </w:p>
        </w:tc>
      </w:tr>
      <w:tr w:rsidR="001C3FD8" w14:paraId="641594E6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C472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F2FAB8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6.26 [5.49, 7.03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2C40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1.31 [-2.07, -0.55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710F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1.17 [0.41, 1.9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362C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04 [-0.08, -0.01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BC1B23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24 [-0.4, -0.08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EFF2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19 [0.03, 0.35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F5C5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3 [-0.13, 0.19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851E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01, 0]</w:t>
            </w:r>
          </w:p>
        </w:tc>
      </w:tr>
      <w:tr w:rsidR="001C3FD8" w14:paraId="3CB0CAC0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2AC0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BAD081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-3.17 [-3.67, -2.68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CD03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18 [-0.31, 0.67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D883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1.13 [-1.62, -0.64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ED10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09 [0.07, 0.12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573FA0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12 [0.01, 0.23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BB88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 [-0.12, 0.09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4B83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00 [-0.1, 0.11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CB37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[-0.01, 0]</w:t>
            </w:r>
          </w:p>
        </w:tc>
      </w:tr>
      <w:tr w:rsidR="001C3FD8" w14:paraId="4A07DFE2" w14:textId="1BFD1B6C" w:rsidTr="001C3FD8">
        <w:trPr>
          <w:trHeight w:val="340"/>
        </w:trPr>
        <w:tc>
          <w:tcPr>
            <w:tcW w:w="14347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FD2B" w14:textId="77777777" w:rsidR="001C3FD8" w:rsidRDefault="001C3FD8" w:rsidP="001C3FD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latencies</w:t>
            </w:r>
          </w:p>
        </w:tc>
      </w:tr>
      <w:tr w:rsidR="001C3FD8" w14:paraId="30B128F0" w14:textId="77777777" w:rsidTr="001C3FD8">
        <w:trPr>
          <w:trHeight w:val="320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BF96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D6B934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 [398, 424.24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E652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.3 [7.3, 33.2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96E2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2 [-19.1, 6.6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0D55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1.5 [0.9, 2.1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383652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 [-6.0, 1.1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A35C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2.7 [-0.8, 6.2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C368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1 [-3.3, 3.5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5575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 [-0.3, 0.0]</w:t>
            </w:r>
          </w:p>
        </w:tc>
      </w:tr>
      <w:tr w:rsidR="001C3FD8" w14:paraId="7D7D55A9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46BF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B2D2C6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 [346, 360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B10D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6.3 [-0.8, 13.4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FF44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4 [-6.6, 7.4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8861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9 [0.6, 1.2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25BF51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4.0 [-6.2, -1.8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4FB6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.6 [-0.5, 3.8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9EF5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.0 [-1.1, 3.2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EC6E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1 [0.0, 0.2]</w:t>
            </w:r>
          </w:p>
        </w:tc>
      </w:tr>
      <w:tr w:rsidR="001C3FD8" w14:paraId="2ED31626" w14:textId="77777777" w:rsidTr="001C3FD8">
        <w:trPr>
          <w:trHeight w:val="320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41C9" w14:textId="77777777" w:rsidR="001C3FD8" w:rsidRDefault="001C3FD8" w:rsidP="001C3FD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848C92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 [240, 250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7AA2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6 [-4.7, 5.8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582B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 [-8.5, 1.8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2FC1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4 [0.2, 0.6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75D98D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3.2 [-4.9, -1.5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D947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.7 [0.0, 3.4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5795" w14:textId="77777777" w:rsidR="001C3FD8" w:rsidRDefault="001C3FD8" w:rsidP="001C3FD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0.1 [-1.5, 1.8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99FE" w14:textId="77777777" w:rsidR="001C3FD8" w:rsidRDefault="001C3FD8" w:rsidP="001C3FD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0.1 [0.0, 0.2]</w:t>
            </w:r>
          </w:p>
        </w:tc>
      </w:tr>
    </w:tbl>
    <w:p w14:paraId="6C2B105B" w14:textId="4C072D72" w:rsidR="00E43559" w:rsidRPr="00886C14" w:rsidRDefault="00723FF6" w:rsidP="00886C14">
      <w:pPr>
        <w:tabs>
          <w:tab w:val="left" w:pos="963"/>
        </w:tabs>
        <w:spacing w:before="120"/>
        <w:rPr>
          <w:color w:val="000000" w:themeColor="text1"/>
        </w:rPr>
      </w:pPr>
      <w:r w:rsidRPr="00F373CF">
        <w:rPr>
          <w:i/>
          <w:iCs/>
          <w:color w:val="000000" w:themeColor="text1"/>
        </w:rPr>
        <w:t>Note: Intercepts and slopes with 95% confidence interval. The categorical variables are coded as group; control=0, ADHD=1 and sex; male=0, female=1. Age represents the effect of every year deviating from the sample’s mean age (34 years).  Abbreviations: RT; reaction time in milliseconds, RTcv; coefficient of variance of reaction time (RTcv=RTsd/RTmean). The unit of the ERP variables are µV for the amplitudes and milliseconds for the latencies</w:t>
      </w:r>
    </w:p>
    <w:sectPr w:rsidR="00E43559" w:rsidRPr="00886C14" w:rsidSect="00886C14">
      <w:headerReference w:type="default" r:id="rId7"/>
      <w:pgSz w:w="16840" w:h="11900" w:orient="landscape"/>
      <w:pgMar w:top="1440" w:right="1185" w:bottom="1440" w:left="1076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F5414" w14:textId="77777777" w:rsidR="00EF5F07" w:rsidRDefault="00EF5F07">
      <w:r>
        <w:separator/>
      </w:r>
    </w:p>
  </w:endnote>
  <w:endnote w:type="continuationSeparator" w:id="0">
    <w:p w14:paraId="2C2E8228" w14:textId="77777777" w:rsidR="00EF5F07" w:rsidRDefault="00EF5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40877" w14:textId="77777777" w:rsidR="00EF5F07" w:rsidRDefault="00EF5F07">
      <w:r>
        <w:separator/>
      </w:r>
    </w:p>
  </w:footnote>
  <w:footnote w:type="continuationSeparator" w:id="0">
    <w:p w14:paraId="31427D54" w14:textId="77777777" w:rsidR="00EF5F07" w:rsidRDefault="00EF5F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4644" w14:textId="77777777" w:rsidR="004F2CC1" w:rsidRDefault="004F2CC1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559"/>
    <w:rsid w:val="000000B1"/>
    <w:rsid w:val="00017E59"/>
    <w:rsid w:val="00020E9A"/>
    <w:rsid w:val="000406A1"/>
    <w:rsid w:val="00041D3F"/>
    <w:rsid w:val="00045EF8"/>
    <w:rsid w:val="00046C6C"/>
    <w:rsid w:val="00087901"/>
    <w:rsid w:val="00096BE4"/>
    <w:rsid w:val="00097E74"/>
    <w:rsid w:val="000D1B07"/>
    <w:rsid w:val="000D2133"/>
    <w:rsid w:val="000D2409"/>
    <w:rsid w:val="000D796E"/>
    <w:rsid w:val="001078DD"/>
    <w:rsid w:val="00114DCF"/>
    <w:rsid w:val="001229C4"/>
    <w:rsid w:val="00141044"/>
    <w:rsid w:val="00167908"/>
    <w:rsid w:val="001A55B5"/>
    <w:rsid w:val="001B414E"/>
    <w:rsid w:val="001C3FD8"/>
    <w:rsid w:val="001C5D0E"/>
    <w:rsid w:val="001D22D8"/>
    <w:rsid w:val="001D4824"/>
    <w:rsid w:val="001E0069"/>
    <w:rsid w:val="002239AF"/>
    <w:rsid w:val="00224E32"/>
    <w:rsid w:val="002257FE"/>
    <w:rsid w:val="00230575"/>
    <w:rsid w:val="002366ED"/>
    <w:rsid w:val="00243298"/>
    <w:rsid w:val="00251CE8"/>
    <w:rsid w:val="0026089C"/>
    <w:rsid w:val="00271100"/>
    <w:rsid w:val="00286189"/>
    <w:rsid w:val="00297A6E"/>
    <w:rsid w:val="002A2B60"/>
    <w:rsid w:val="002B3438"/>
    <w:rsid w:val="002B3E53"/>
    <w:rsid w:val="002C5B06"/>
    <w:rsid w:val="002F3D99"/>
    <w:rsid w:val="00315851"/>
    <w:rsid w:val="00331896"/>
    <w:rsid w:val="00331B03"/>
    <w:rsid w:val="00340BE0"/>
    <w:rsid w:val="003428BF"/>
    <w:rsid w:val="00350794"/>
    <w:rsid w:val="00373147"/>
    <w:rsid w:val="00381D8B"/>
    <w:rsid w:val="003847E7"/>
    <w:rsid w:val="00394CF2"/>
    <w:rsid w:val="003959F8"/>
    <w:rsid w:val="003A26F4"/>
    <w:rsid w:val="003A5FC6"/>
    <w:rsid w:val="003C6F66"/>
    <w:rsid w:val="003D02AE"/>
    <w:rsid w:val="003D0857"/>
    <w:rsid w:val="003D1991"/>
    <w:rsid w:val="003D2C97"/>
    <w:rsid w:val="003D3593"/>
    <w:rsid w:val="003D5523"/>
    <w:rsid w:val="003F4F0F"/>
    <w:rsid w:val="003F5DE3"/>
    <w:rsid w:val="00400435"/>
    <w:rsid w:val="00433209"/>
    <w:rsid w:val="00435D57"/>
    <w:rsid w:val="00435E1D"/>
    <w:rsid w:val="004601CE"/>
    <w:rsid w:val="00462A03"/>
    <w:rsid w:val="00471565"/>
    <w:rsid w:val="00472C66"/>
    <w:rsid w:val="00491F91"/>
    <w:rsid w:val="004A44F4"/>
    <w:rsid w:val="004B45C0"/>
    <w:rsid w:val="004D21CF"/>
    <w:rsid w:val="004D4E4E"/>
    <w:rsid w:val="004E175A"/>
    <w:rsid w:val="004E7F1A"/>
    <w:rsid w:val="004F2CC1"/>
    <w:rsid w:val="00505297"/>
    <w:rsid w:val="00523EA4"/>
    <w:rsid w:val="00535F3E"/>
    <w:rsid w:val="00546698"/>
    <w:rsid w:val="00546B99"/>
    <w:rsid w:val="0055091F"/>
    <w:rsid w:val="00552291"/>
    <w:rsid w:val="00555957"/>
    <w:rsid w:val="005601C2"/>
    <w:rsid w:val="00570A4D"/>
    <w:rsid w:val="00577B49"/>
    <w:rsid w:val="0058329A"/>
    <w:rsid w:val="0059240D"/>
    <w:rsid w:val="005967F2"/>
    <w:rsid w:val="005C3780"/>
    <w:rsid w:val="005C37AC"/>
    <w:rsid w:val="005C720B"/>
    <w:rsid w:val="0062111F"/>
    <w:rsid w:val="0066333F"/>
    <w:rsid w:val="006644D3"/>
    <w:rsid w:val="00664986"/>
    <w:rsid w:val="006664C1"/>
    <w:rsid w:val="00681138"/>
    <w:rsid w:val="006A54C6"/>
    <w:rsid w:val="006A5E0D"/>
    <w:rsid w:val="006A60A4"/>
    <w:rsid w:val="006A6EBF"/>
    <w:rsid w:val="006B5078"/>
    <w:rsid w:val="006B6A2E"/>
    <w:rsid w:val="006E4664"/>
    <w:rsid w:val="00723FF6"/>
    <w:rsid w:val="007338BA"/>
    <w:rsid w:val="007472AB"/>
    <w:rsid w:val="007534DF"/>
    <w:rsid w:val="00754160"/>
    <w:rsid w:val="007A21B2"/>
    <w:rsid w:val="007C38DE"/>
    <w:rsid w:val="007C627B"/>
    <w:rsid w:val="007D6BBA"/>
    <w:rsid w:val="007E1AA7"/>
    <w:rsid w:val="007F3FFC"/>
    <w:rsid w:val="0080186E"/>
    <w:rsid w:val="00816522"/>
    <w:rsid w:val="008552B3"/>
    <w:rsid w:val="00862DBA"/>
    <w:rsid w:val="00880483"/>
    <w:rsid w:val="00881866"/>
    <w:rsid w:val="00886C14"/>
    <w:rsid w:val="00893478"/>
    <w:rsid w:val="008A58A7"/>
    <w:rsid w:val="008B664A"/>
    <w:rsid w:val="008D47B3"/>
    <w:rsid w:val="008D4919"/>
    <w:rsid w:val="008D4D81"/>
    <w:rsid w:val="008E1444"/>
    <w:rsid w:val="009014BA"/>
    <w:rsid w:val="00915491"/>
    <w:rsid w:val="00927B19"/>
    <w:rsid w:val="009338D0"/>
    <w:rsid w:val="00934C3F"/>
    <w:rsid w:val="00960518"/>
    <w:rsid w:val="00965405"/>
    <w:rsid w:val="009667F6"/>
    <w:rsid w:val="00993AC8"/>
    <w:rsid w:val="009A2A8A"/>
    <w:rsid w:val="009B3CFD"/>
    <w:rsid w:val="009B7F88"/>
    <w:rsid w:val="009C17F4"/>
    <w:rsid w:val="009C44FA"/>
    <w:rsid w:val="009D2DEE"/>
    <w:rsid w:val="009D34D9"/>
    <w:rsid w:val="00A03A77"/>
    <w:rsid w:val="00A0479C"/>
    <w:rsid w:val="00A06211"/>
    <w:rsid w:val="00A12FF7"/>
    <w:rsid w:val="00A13F29"/>
    <w:rsid w:val="00A35529"/>
    <w:rsid w:val="00A36D3B"/>
    <w:rsid w:val="00A41364"/>
    <w:rsid w:val="00A44CCF"/>
    <w:rsid w:val="00A5042C"/>
    <w:rsid w:val="00A72955"/>
    <w:rsid w:val="00A80C55"/>
    <w:rsid w:val="00A8182E"/>
    <w:rsid w:val="00A936C4"/>
    <w:rsid w:val="00AA4D26"/>
    <w:rsid w:val="00AA7C3B"/>
    <w:rsid w:val="00AC47F6"/>
    <w:rsid w:val="00AC608B"/>
    <w:rsid w:val="00AD41D6"/>
    <w:rsid w:val="00AF0383"/>
    <w:rsid w:val="00AF6835"/>
    <w:rsid w:val="00B019F7"/>
    <w:rsid w:val="00B03BBE"/>
    <w:rsid w:val="00B12CE4"/>
    <w:rsid w:val="00B27943"/>
    <w:rsid w:val="00B34964"/>
    <w:rsid w:val="00B37961"/>
    <w:rsid w:val="00B37F68"/>
    <w:rsid w:val="00B53A67"/>
    <w:rsid w:val="00B90FCF"/>
    <w:rsid w:val="00B95668"/>
    <w:rsid w:val="00BB52A3"/>
    <w:rsid w:val="00BC5A2F"/>
    <w:rsid w:val="00BD24F3"/>
    <w:rsid w:val="00BD7D74"/>
    <w:rsid w:val="00BE27A5"/>
    <w:rsid w:val="00BE6EEA"/>
    <w:rsid w:val="00BF10B3"/>
    <w:rsid w:val="00C066E0"/>
    <w:rsid w:val="00C13CD9"/>
    <w:rsid w:val="00C14429"/>
    <w:rsid w:val="00C20B0F"/>
    <w:rsid w:val="00C231BE"/>
    <w:rsid w:val="00C259F3"/>
    <w:rsid w:val="00C26811"/>
    <w:rsid w:val="00C2702E"/>
    <w:rsid w:val="00C3623C"/>
    <w:rsid w:val="00C42008"/>
    <w:rsid w:val="00C45D15"/>
    <w:rsid w:val="00C66AB8"/>
    <w:rsid w:val="00C87040"/>
    <w:rsid w:val="00CA4606"/>
    <w:rsid w:val="00CA5CBF"/>
    <w:rsid w:val="00CC25BE"/>
    <w:rsid w:val="00CC366A"/>
    <w:rsid w:val="00CC7EFA"/>
    <w:rsid w:val="00CF3C26"/>
    <w:rsid w:val="00D149EE"/>
    <w:rsid w:val="00D34EA5"/>
    <w:rsid w:val="00D46AF4"/>
    <w:rsid w:val="00D61279"/>
    <w:rsid w:val="00D740BC"/>
    <w:rsid w:val="00D804AA"/>
    <w:rsid w:val="00D87459"/>
    <w:rsid w:val="00DA1B9A"/>
    <w:rsid w:val="00DE4AC3"/>
    <w:rsid w:val="00DF0D96"/>
    <w:rsid w:val="00E22FD4"/>
    <w:rsid w:val="00E33F19"/>
    <w:rsid w:val="00E43559"/>
    <w:rsid w:val="00E56AEE"/>
    <w:rsid w:val="00E76BA3"/>
    <w:rsid w:val="00E90491"/>
    <w:rsid w:val="00E96C47"/>
    <w:rsid w:val="00EA5F45"/>
    <w:rsid w:val="00EA6686"/>
    <w:rsid w:val="00EA75A5"/>
    <w:rsid w:val="00EB51BD"/>
    <w:rsid w:val="00ED7157"/>
    <w:rsid w:val="00EE74B4"/>
    <w:rsid w:val="00EE7D89"/>
    <w:rsid w:val="00EF415A"/>
    <w:rsid w:val="00EF5F07"/>
    <w:rsid w:val="00F0479A"/>
    <w:rsid w:val="00F27241"/>
    <w:rsid w:val="00F373CF"/>
    <w:rsid w:val="00F474C8"/>
    <w:rsid w:val="00F67393"/>
    <w:rsid w:val="00F707D0"/>
    <w:rsid w:val="00F72F1A"/>
    <w:rsid w:val="00F961F6"/>
    <w:rsid w:val="00FA3064"/>
    <w:rsid w:val="00FA4896"/>
    <w:rsid w:val="00FA6E40"/>
    <w:rsid w:val="00FB594B"/>
    <w:rsid w:val="00FB6124"/>
    <w:rsid w:val="00FC4C91"/>
    <w:rsid w:val="00FE6484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12C8B"/>
  <w15:docId w15:val="{652A7F66-7969-3A4C-B85B-7E44EBF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paragraph" w:customStyle="1" w:styleId="Text">
    <w:name w:val="Text"/>
    <w:rPr>
      <w:rFonts w:ascii="Helvetica" w:hAnsi="Helvetic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1">
    <w:name w:val="Standard1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ascii="Helvetica" w:hAnsi="Helvetica" w:cs="Arial Unicode MS"/>
      <w:color w:val="000000"/>
      <w:u w:color="000000"/>
      <w:lang w:val="de-DE"/>
    </w:rPr>
  </w:style>
  <w:style w:type="paragraph" w:styleId="ListParagraph">
    <w:name w:val="List Paragraph"/>
    <w:pPr>
      <w:ind w:left="720"/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A1"/>
    <w:rPr>
      <w:rFonts w:ascii="Times New Roman" w:hAnsi="Times New Roman" w:cs="Times New Roman"/>
      <w:b/>
      <w:bCs/>
      <w:color w:val="auto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0406A1"/>
    <w:rPr>
      <w:rFonts w:ascii="Helvetica" w:hAnsi="Helvetica" w:cs="Arial Unicode MS"/>
      <w:color w:val="000000"/>
      <w:u w:color="00000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A1"/>
    <w:rPr>
      <w:rFonts w:ascii="Helvetica" w:hAnsi="Helvetica" w:cs="Arial Unicode MS"/>
      <w:b/>
      <w:bCs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C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C1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AC47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47E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47E7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E7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il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7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C3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FD8"/>
    <w:rPr>
      <w:rFonts w:eastAsia="Times New Roman"/>
      <w:sz w:val="24"/>
      <w:szCs w:val="24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A35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45EB15-1FCB-3F40-9C82-5BE49F12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466</Words>
  <Characters>266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onna Münger</cp:lastModifiedBy>
  <cp:revision>16</cp:revision>
  <cp:lastPrinted>2021-08-27T12:19:00Z</cp:lastPrinted>
  <dcterms:created xsi:type="dcterms:W3CDTF">2021-08-27T11:10:00Z</dcterms:created>
  <dcterms:modified xsi:type="dcterms:W3CDTF">2022-01-2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1ca5ae-a340-3301-b1a3-d32e309287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